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1"/>
        <w:gridCol w:w="733"/>
        <w:gridCol w:w="965"/>
        <w:gridCol w:w="965"/>
        <w:gridCol w:w="96"/>
        <w:gridCol w:w="2610"/>
        <w:gridCol w:w="1170"/>
      </w:tblGrid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Quantification of Confocal Microsco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ercentage = (no of cells with the desired signal/Total DAPI positive cells)*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11C data: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npaired t test CD11c in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t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/4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/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63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1547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/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/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841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73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/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/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3798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/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/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12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13.25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5.178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/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/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6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Ly6G data: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t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npaired t test Ly6G in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/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/3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675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9325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63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/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/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397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7649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/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/4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69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3763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/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/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66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136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/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/5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57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280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3.084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038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4/80 data: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t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ko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npaired t test F4/80 in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vs </w:t>
            </w:r>
            <w:proofErr w:type="spellStart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treated</w:t>
            </w:r>
            <w:proofErr w:type="spellEnd"/>
            <w:r w:rsidRPr="00885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/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/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2857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3904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63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7/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/7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43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992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/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/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07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/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/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64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257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885C7D" w:rsidRPr="00885C7D" w:rsidTr="00885C7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85C7D" w:rsidRPr="00885C7D" w:rsidRDefault="00885C7D" w:rsidP="00885C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3.084, </w:t>
            </w:r>
            <w:proofErr w:type="spellStart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885C7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038</w:t>
            </w:r>
          </w:p>
        </w:tc>
      </w:tr>
    </w:tbl>
    <w:p w:rsidR="00AC1345" w:rsidRDefault="00AC1345">
      <w:bookmarkStart w:id="0" w:name="_GoBack"/>
      <w:bookmarkEnd w:id="0"/>
    </w:p>
    <w:sectPr w:rsidR="00AC1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C7D"/>
    <w:rsid w:val="00885C7D"/>
    <w:rsid w:val="00AC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E41E6-6D7A-4AD0-B1C7-F42C5079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9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64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58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8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26:00Z</dcterms:created>
  <dcterms:modified xsi:type="dcterms:W3CDTF">2024-06-27T07:26:00Z</dcterms:modified>
</cp:coreProperties>
</file>